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D7EF3" w14:textId="77777777" w:rsidR="00B73AA3" w:rsidRDefault="0000000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ppendix C. Reliability assessment</w:t>
      </w:r>
    </w:p>
    <w:p w14:paraId="67CC2889" w14:textId="77777777" w:rsidR="00B73AA3" w:rsidRDefault="0000000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s 1. Cronbach alpha if the item is deleted, corrected item-total score correlations, and correlations between items (PANAS-Positive)</w:t>
      </w:r>
    </w:p>
    <w:tbl>
      <w:tblPr>
        <w:tblStyle w:val="a"/>
        <w:tblW w:w="1048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60"/>
        <w:gridCol w:w="960"/>
        <w:gridCol w:w="840"/>
        <w:gridCol w:w="860"/>
        <w:gridCol w:w="740"/>
        <w:gridCol w:w="640"/>
        <w:gridCol w:w="960"/>
        <w:gridCol w:w="640"/>
        <w:gridCol w:w="540"/>
        <w:gridCol w:w="740"/>
        <w:gridCol w:w="1060"/>
        <w:gridCol w:w="860"/>
        <w:gridCol w:w="680"/>
      </w:tblGrid>
      <w:tr w:rsidR="00B73AA3" w14:paraId="23E52E09" w14:textId="77777777">
        <w:trPr>
          <w:trHeight w:val="340"/>
        </w:trPr>
        <w:tc>
          <w:tcPr>
            <w:tcW w:w="960" w:type="dxa"/>
          </w:tcPr>
          <w:p w14:paraId="1E3BFE2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 w14:paraId="7E9173E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onbach alpha if item deleted</w:t>
            </w:r>
          </w:p>
        </w:tc>
        <w:tc>
          <w:tcPr>
            <w:tcW w:w="84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187A6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rected item-total correlation</w:t>
            </w:r>
          </w:p>
        </w:tc>
        <w:tc>
          <w:tcPr>
            <w:tcW w:w="7720" w:type="dxa"/>
            <w:gridSpan w:val="10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F1C8348" w14:textId="77777777" w:rsidR="00B73AA3" w:rsidRDefault="00000000">
            <w:pPr>
              <w:spacing w:line="240" w:lineRule="auto"/>
              <w:ind w:right="-1058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rrelations between items</w:t>
            </w:r>
          </w:p>
        </w:tc>
      </w:tr>
      <w:tr w:rsidR="00B73AA3" w14:paraId="1B9784F0" w14:textId="77777777">
        <w:trPr>
          <w:trHeight w:val="340"/>
        </w:trPr>
        <w:tc>
          <w:tcPr>
            <w:tcW w:w="960" w:type="dxa"/>
          </w:tcPr>
          <w:p w14:paraId="2A23D0A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vMerge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 w14:paraId="3B099301" w14:textId="77777777" w:rsidR="00B73AA3" w:rsidRDefault="00B73AA3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596780" w14:textId="77777777" w:rsidR="00B73AA3" w:rsidRDefault="00B73AA3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 w14:paraId="75E4870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este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B1DA04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ite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A9A208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5DDB980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thusiasti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62225A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u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70BAD2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er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5FE3BB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pire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546663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termine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8CC8B1F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entiv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A020C1C" w14:textId="77777777" w:rsidR="00B73AA3" w:rsidRDefault="00000000">
            <w:pPr>
              <w:spacing w:line="240" w:lineRule="auto"/>
              <w:ind w:right="-1058" w:firstLine="24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e</w:t>
            </w:r>
          </w:p>
        </w:tc>
      </w:tr>
      <w:tr w:rsidR="00B73AA3" w14:paraId="14168341" w14:textId="77777777">
        <w:trPr>
          <w:trHeight w:val="340"/>
        </w:trPr>
        <w:tc>
          <w:tcPr>
            <w:tcW w:w="960" w:type="dxa"/>
          </w:tcPr>
          <w:p w14:paraId="1ED39AD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terested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4" w:space="0" w:color="000000"/>
            </w:tcBorders>
          </w:tcPr>
          <w:p w14:paraId="36E8180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0 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00EE89E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95 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4" w:space="0" w:color="000000"/>
            </w:tcBorders>
          </w:tcPr>
          <w:p w14:paraId="5A2E2A9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40" w:type="dxa"/>
            <w:tcBorders>
              <w:top w:val="single" w:sz="12" w:space="0" w:color="000000"/>
            </w:tcBorders>
          </w:tcPr>
          <w:p w14:paraId="382455A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9 </w:t>
            </w:r>
          </w:p>
        </w:tc>
        <w:tc>
          <w:tcPr>
            <w:tcW w:w="640" w:type="dxa"/>
            <w:tcBorders>
              <w:top w:val="single" w:sz="12" w:space="0" w:color="000000"/>
            </w:tcBorders>
          </w:tcPr>
          <w:p w14:paraId="64F7679F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6 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 w14:paraId="024F2B30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96 </w:t>
            </w:r>
          </w:p>
        </w:tc>
        <w:tc>
          <w:tcPr>
            <w:tcW w:w="640" w:type="dxa"/>
            <w:tcBorders>
              <w:top w:val="single" w:sz="12" w:space="0" w:color="000000"/>
            </w:tcBorders>
          </w:tcPr>
          <w:p w14:paraId="32387D8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 w14:paraId="3C3524A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9 </w:t>
            </w:r>
          </w:p>
        </w:tc>
        <w:tc>
          <w:tcPr>
            <w:tcW w:w="740" w:type="dxa"/>
            <w:tcBorders>
              <w:top w:val="single" w:sz="12" w:space="0" w:color="000000"/>
            </w:tcBorders>
          </w:tcPr>
          <w:p w14:paraId="5DCCCFE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0 </w:t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 w14:paraId="1550763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2 </w:t>
            </w:r>
          </w:p>
        </w:tc>
        <w:tc>
          <w:tcPr>
            <w:tcW w:w="860" w:type="dxa"/>
            <w:tcBorders>
              <w:top w:val="single" w:sz="12" w:space="0" w:color="000000"/>
            </w:tcBorders>
          </w:tcPr>
          <w:p w14:paraId="4AD4A0C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63 </w:t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 w14:paraId="5A29E3D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6 </w:t>
            </w:r>
          </w:p>
        </w:tc>
      </w:tr>
      <w:tr w:rsidR="00B73AA3" w14:paraId="0A4DDAC3" w14:textId="77777777">
        <w:trPr>
          <w:trHeight w:val="340"/>
        </w:trPr>
        <w:tc>
          <w:tcPr>
            <w:tcW w:w="960" w:type="dxa"/>
          </w:tcPr>
          <w:p w14:paraId="3EB6076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xcited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68474D30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3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126928E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4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67538A3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0AEA982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640" w:type="dxa"/>
          </w:tcPr>
          <w:p w14:paraId="64DBFC2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5 </w:t>
            </w:r>
          </w:p>
        </w:tc>
        <w:tc>
          <w:tcPr>
            <w:tcW w:w="960" w:type="dxa"/>
          </w:tcPr>
          <w:p w14:paraId="6664C11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5 </w:t>
            </w:r>
          </w:p>
        </w:tc>
        <w:tc>
          <w:tcPr>
            <w:tcW w:w="640" w:type="dxa"/>
          </w:tcPr>
          <w:p w14:paraId="4250DBF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3 </w:t>
            </w:r>
          </w:p>
        </w:tc>
        <w:tc>
          <w:tcPr>
            <w:tcW w:w="540" w:type="dxa"/>
          </w:tcPr>
          <w:p w14:paraId="33142EB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0 </w:t>
            </w:r>
          </w:p>
        </w:tc>
        <w:tc>
          <w:tcPr>
            <w:tcW w:w="740" w:type="dxa"/>
          </w:tcPr>
          <w:p w14:paraId="2850BFA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61 </w:t>
            </w:r>
          </w:p>
        </w:tc>
        <w:tc>
          <w:tcPr>
            <w:tcW w:w="1060" w:type="dxa"/>
          </w:tcPr>
          <w:p w14:paraId="3CD4503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9 </w:t>
            </w:r>
          </w:p>
        </w:tc>
        <w:tc>
          <w:tcPr>
            <w:tcW w:w="860" w:type="dxa"/>
          </w:tcPr>
          <w:p w14:paraId="381627D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97 </w:t>
            </w:r>
          </w:p>
        </w:tc>
        <w:tc>
          <w:tcPr>
            <w:tcW w:w="680" w:type="dxa"/>
          </w:tcPr>
          <w:p w14:paraId="450274F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9 </w:t>
            </w:r>
          </w:p>
        </w:tc>
      </w:tr>
      <w:tr w:rsidR="00B73AA3" w14:paraId="18F1F68A" w14:textId="77777777">
        <w:trPr>
          <w:trHeight w:val="340"/>
        </w:trPr>
        <w:tc>
          <w:tcPr>
            <w:tcW w:w="960" w:type="dxa"/>
          </w:tcPr>
          <w:p w14:paraId="67CE12B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ong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67B04F2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8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71D90A6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3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2E718BC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550B3FB5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2B97DF5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60" w:type="dxa"/>
          </w:tcPr>
          <w:p w14:paraId="7C60E01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78 </w:t>
            </w:r>
          </w:p>
        </w:tc>
        <w:tc>
          <w:tcPr>
            <w:tcW w:w="640" w:type="dxa"/>
          </w:tcPr>
          <w:p w14:paraId="2B82462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2 </w:t>
            </w:r>
          </w:p>
        </w:tc>
        <w:tc>
          <w:tcPr>
            <w:tcW w:w="540" w:type="dxa"/>
          </w:tcPr>
          <w:p w14:paraId="3FCAE21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9 </w:t>
            </w:r>
          </w:p>
        </w:tc>
        <w:tc>
          <w:tcPr>
            <w:tcW w:w="740" w:type="dxa"/>
          </w:tcPr>
          <w:p w14:paraId="654FAF7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4 </w:t>
            </w:r>
          </w:p>
        </w:tc>
        <w:tc>
          <w:tcPr>
            <w:tcW w:w="1060" w:type="dxa"/>
          </w:tcPr>
          <w:p w14:paraId="3D0A794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2 </w:t>
            </w:r>
          </w:p>
        </w:tc>
        <w:tc>
          <w:tcPr>
            <w:tcW w:w="860" w:type="dxa"/>
          </w:tcPr>
          <w:p w14:paraId="55DAD8C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680" w:type="dxa"/>
          </w:tcPr>
          <w:p w14:paraId="47BC2C0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7 </w:t>
            </w:r>
          </w:p>
        </w:tc>
      </w:tr>
      <w:tr w:rsidR="00B73AA3" w14:paraId="1143E9B9" w14:textId="77777777">
        <w:trPr>
          <w:trHeight w:val="340"/>
        </w:trPr>
        <w:tc>
          <w:tcPr>
            <w:tcW w:w="960" w:type="dxa"/>
          </w:tcPr>
          <w:p w14:paraId="158BD87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nthusiastic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30FCEA6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2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71B97E0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26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7425DCF6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6B9ACF90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2D19AD7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</w:tcPr>
          <w:p w14:paraId="4D1F91B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640" w:type="dxa"/>
          </w:tcPr>
          <w:p w14:paraId="4F25956F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66 </w:t>
            </w:r>
          </w:p>
        </w:tc>
        <w:tc>
          <w:tcPr>
            <w:tcW w:w="540" w:type="dxa"/>
          </w:tcPr>
          <w:p w14:paraId="6FE2A48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7 </w:t>
            </w:r>
          </w:p>
        </w:tc>
        <w:tc>
          <w:tcPr>
            <w:tcW w:w="740" w:type="dxa"/>
          </w:tcPr>
          <w:p w14:paraId="64CDD94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76 </w:t>
            </w:r>
          </w:p>
        </w:tc>
        <w:tc>
          <w:tcPr>
            <w:tcW w:w="1060" w:type="dxa"/>
          </w:tcPr>
          <w:p w14:paraId="48147E2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6 </w:t>
            </w:r>
          </w:p>
        </w:tc>
        <w:tc>
          <w:tcPr>
            <w:tcW w:w="860" w:type="dxa"/>
          </w:tcPr>
          <w:p w14:paraId="5537D14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680" w:type="dxa"/>
          </w:tcPr>
          <w:p w14:paraId="5964F62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5 </w:t>
            </w:r>
          </w:p>
        </w:tc>
      </w:tr>
      <w:tr w:rsidR="00B73AA3" w14:paraId="353E29A4" w14:textId="77777777">
        <w:trPr>
          <w:trHeight w:val="340"/>
        </w:trPr>
        <w:tc>
          <w:tcPr>
            <w:tcW w:w="960" w:type="dxa"/>
          </w:tcPr>
          <w:p w14:paraId="756A107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ud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01073A5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4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0D55040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8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118848C7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345CBD2B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64D1E5A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</w:tcPr>
          <w:p w14:paraId="63646E1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1EDFEA2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540" w:type="dxa"/>
          </w:tcPr>
          <w:p w14:paraId="0F26C1C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9 </w:t>
            </w:r>
          </w:p>
        </w:tc>
        <w:tc>
          <w:tcPr>
            <w:tcW w:w="740" w:type="dxa"/>
          </w:tcPr>
          <w:p w14:paraId="5CE56A9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7 </w:t>
            </w:r>
          </w:p>
        </w:tc>
        <w:tc>
          <w:tcPr>
            <w:tcW w:w="1060" w:type="dxa"/>
          </w:tcPr>
          <w:p w14:paraId="6837785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860" w:type="dxa"/>
          </w:tcPr>
          <w:p w14:paraId="330FF4F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9 </w:t>
            </w:r>
          </w:p>
        </w:tc>
        <w:tc>
          <w:tcPr>
            <w:tcW w:w="680" w:type="dxa"/>
          </w:tcPr>
          <w:p w14:paraId="0634DE3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40 </w:t>
            </w:r>
          </w:p>
        </w:tc>
      </w:tr>
      <w:tr w:rsidR="00B73AA3" w14:paraId="3FCAE661" w14:textId="77777777">
        <w:trPr>
          <w:trHeight w:val="340"/>
        </w:trPr>
        <w:tc>
          <w:tcPr>
            <w:tcW w:w="960" w:type="dxa"/>
          </w:tcPr>
          <w:p w14:paraId="2CD058D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e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4FEDD96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3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72BAD47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54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0476612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4C78FEC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58D3500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</w:tcPr>
          <w:p w14:paraId="3DB191FB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603A0C9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</w:tcPr>
          <w:p w14:paraId="2E01145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40" w:type="dxa"/>
          </w:tcPr>
          <w:p w14:paraId="7A75CBC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5 </w:t>
            </w:r>
          </w:p>
        </w:tc>
        <w:tc>
          <w:tcPr>
            <w:tcW w:w="1060" w:type="dxa"/>
          </w:tcPr>
          <w:p w14:paraId="1418904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0 </w:t>
            </w:r>
          </w:p>
        </w:tc>
        <w:tc>
          <w:tcPr>
            <w:tcW w:w="860" w:type="dxa"/>
          </w:tcPr>
          <w:p w14:paraId="0D62CF2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680" w:type="dxa"/>
          </w:tcPr>
          <w:p w14:paraId="22B2C8B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6 </w:t>
            </w:r>
          </w:p>
        </w:tc>
      </w:tr>
      <w:tr w:rsidR="00B73AA3" w14:paraId="016EE88C" w14:textId="77777777">
        <w:trPr>
          <w:trHeight w:val="340"/>
        </w:trPr>
        <w:tc>
          <w:tcPr>
            <w:tcW w:w="960" w:type="dxa"/>
          </w:tcPr>
          <w:p w14:paraId="65F4DF2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spired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7E225CD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7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0750BDB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7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3F8AB088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46A31AD6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7A495DE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</w:tcPr>
          <w:p w14:paraId="6BA36E48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77CAAF6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</w:tcPr>
          <w:p w14:paraId="35B8B866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0A86E5C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060" w:type="dxa"/>
          </w:tcPr>
          <w:p w14:paraId="7429595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92 </w:t>
            </w:r>
          </w:p>
        </w:tc>
        <w:tc>
          <w:tcPr>
            <w:tcW w:w="860" w:type="dxa"/>
          </w:tcPr>
          <w:p w14:paraId="7154F68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9 </w:t>
            </w:r>
          </w:p>
        </w:tc>
        <w:tc>
          <w:tcPr>
            <w:tcW w:w="680" w:type="dxa"/>
          </w:tcPr>
          <w:p w14:paraId="6381B0F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6 </w:t>
            </w:r>
          </w:p>
        </w:tc>
      </w:tr>
      <w:tr w:rsidR="00B73AA3" w14:paraId="6621BDFA" w14:textId="77777777">
        <w:trPr>
          <w:trHeight w:val="340"/>
        </w:trPr>
        <w:tc>
          <w:tcPr>
            <w:tcW w:w="960" w:type="dxa"/>
          </w:tcPr>
          <w:p w14:paraId="16DBFD2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etermined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108BA72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5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589823F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71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5FA7F9E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4A2A11BE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4AF77A2B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</w:tcPr>
          <w:p w14:paraId="13169CCA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6589AAB3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</w:tcPr>
          <w:p w14:paraId="6D66938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1335AD15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0D3DC3C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860" w:type="dxa"/>
          </w:tcPr>
          <w:p w14:paraId="158CE8F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7 </w:t>
            </w:r>
          </w:p>
        </w:tc>
        <w:tc>
          <w:tcPr>
            <w:tcW w:w="680" w:type="dxa"/>
          </w:tcPr>
          <w:p w14:paraId="59D1F14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68 </w:t>
            </w:r>
          </w:p>
        </w:tc>
      </w:tr>
      <w:tr w:rsidR="00B73AA3" w14:paraId="690AB801" w14:textId="77777777">
        <w:trPr>
          <w:trHeight w:val="340"/>
        </w:trPr>
        <w:tc>
          <w:tcPr>
            <w:tcW w:w="960" w:type="dxa"/>
          </w:tcPr>
          <w:p w14:paraId="37821ED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ttentive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15E559E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7 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 w14:paraId="1AB7815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9 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 w14:paraId="0CE9887A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762567B0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1407D40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</w:tcPr>
          <w:p w14:paraId="0B5F065D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</w:tcPr>
          <w:p w14:paraId="5783D92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</w:tcPr>
          <w:p w14:paraId="782D9B6E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</w:tcPr>
          <w:p w14:paraId="08B0C001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7FC28F3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dxa"/>
          </w:tcPr>
          <w:p w14:paraId="65FC712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680" w:type="dxa"/>
          </w:tcPr>
          <w:p w14:paraId="208D553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0 </w:t>
            </w:r>
          </w:p>
        </w:tc>
      </w:tr>
      <w:tr w:rsidR="00B73AA3" w14:paraId="1A03148F" w14:textId="77777777">
        <w:trPr>
          <w:trHeight w:val="340"/>
        </w:trPr>
        <w:tc>
          <w:tcPr>
            <w:tcW w:w="960" w:type="dxa"/>
          </w:tcPr>
          <w:p w14:paraId="5B41F1D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ctive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 w14:paraId="0BE7285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5 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E03284F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12" w:space="0" w:color="000000"/>
            </w:tcBorders>
          </w:tcPr>
          <w:p w14:paraId="1A2E39F7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7A727558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 w14:paraId="140CAF27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 w14:paraId="45A81A26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 w14:paraId="5CFFF95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14:paraId="630E9BF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4282F0A8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 w14:paraId="34573C4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11AFD160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dxa"/>
            <w:tcBorders>
              <w:bottom w:val="single" w:sz="12" w:space="0" w:color="000000"/>
            </w:tcBorders>
          </w:tcPr>
          <w:p w14:paraId="21000D1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</w:tr>
    </w:tbl>
    <w:p w14:paraId="03386654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ll correlations were statistically significant at </w:t>
      </w:r>
      <w:r>
        <w:rPr>
          <w:rFonts w:ascii="Times New Roman" w:eastAsia="Times New Roman" w:hAnsi="Times New Roman" w:cs="Times New Roman"/>
          <w:i/>
          <w:color w:val="333333"/>
          <w:sz w:val="24"/>
          <w:szCs w:val="24"/>
          <w:highlight w:val="white"/>
        </w:rPr>
        <w:t>p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 &lt; .01 (two-tailed);</w:t>
      </w:r>
    </w:p>
    <w:p w14:paraId="25BA56B8" w14:textId="77777777" w:rsidR="00B73AA3" w:rsidRDefault="00B73AA3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89D9F25" w14:textId="77777777" w:rsidR="00B73AA3" w:rsidRDefault="00B73AA3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1EF382A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s 2. Cronbach alpha if the item is deleted, corrected item-total score correlations, and correlations between items (PANAS-Negative)</w:t>
      </w:r>
    </w:p>
    <w:tbl>
      <w:tblPr>
        <w:tblStyle w:val="a0"/>
        <w:tblW w:w="1048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900"/>
        <w:gridCol w:w="900"/>
        <w:gridCol w:w="900"/>
        <w:gridCol w:w="64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B73AA3" w14:paraId="7D995F31" w14:textId="77777777">
        <w:trPr>
          <w:trHeight w:val="340"/>
        </w:trPr>
        <w:tc>
          <w:tcPr>
            <w:tcW w:w="900" w:type="dxa"/>
          </w:tcPr>
          <w:p w14:paraId="614A887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nil"/>
              <w:right w:val="single" w:sz="4" w:space="0" w:color="000000"/>
            </w:tcBorders>
          </w:tcPr>
          <w:p w14:paraId="0362E61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onbach alpha if item deleted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42219E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rected item-total correlation</w:t>
            </w:r>
          </w:p>
        </w:tc>
        <w:tc>
          <w:tcPr>
            <w:tcW w:w="7780" w:type="dxa"/>
            <w:gridSpan w:val="10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2B47D3E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relations between items</w:t>
            </w:r>
          </w:p>
        </w:tc>
      </w:tr>
      <w:tr w:rsidR="00B73AA3" w14:paraId="0843C9D5" w14:textId="77777777">
        <w:trPr>
          <w:trHeight w:val="340"/>
        </w:trPr>
        <w:tc>
          <w:tcPr>
            <w:tcW w:w="900" w:type="dxa"/>
          </w:tcPr>
          <w:p w14:paraId="7FE5DAED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12" w:space="0" w:color="000000"/>
              <w:bottom w:val="nil"/>
              <w:right w:val="single" w:sz="4" w:space="0" w:color="000000"/>
            </w:tcBorders>
          </w:tcPr>
          <w:p w14:paraId="300CA72A" w14:textId="77777777" w:rsidR="00B73AA3" w:rsidRDefault="00B73AA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75D3D7" w14:textId="77777777" w:rsidR="00B73AA3" w:rsidRDefault="00B73AA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734CDA4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tresse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12" w:space="0" w:color="000000"/>
            </w:tcBorders>
          </w:tcPr>
          <w:p w14:paraId="665F140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se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68907E4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uilt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0A4A326F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are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5B7D735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stil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76BF829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rritabl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2C0293F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hame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79F3E10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rvou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1C0C58A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itter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</w:tcPr>
          <w:p w14:paraId="20B2D93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fraid</w:t>
            </w:r>
          </w:p>
        </w:tc>
      </w:tr>
      <w:tr w:rsidR="00B73AA3" w14:paraId="35F314A6" w14:textId="77777777">
        <w:trPr>
          <w:trHeight w:val="340"/>
        </w:trPr>
        <w:tc>
          <w:tcPr>
            <w:tcW w:w="900" w:type="dxa"/>
          </w:tcPr>
          <w:p w14:paraId="2BA2A25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essed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000000"/>
            </w:tcBorders>
          </w:tcPr>
          <w:p w14:paraId="193B5CD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8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15649D0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64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</w:tcBorders>
          </w:tcPr>
          <w:p w14:paraId="4FE842D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640" w:type="dxa"/>
            <w:tcBorders>
              <w:top w:val="single" w:sz="12" w:space="0" w:color="000000"/>
            </w:tcBorders>
          </w:tcPr>
          <w:p w14:paraId="1C585E1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9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051F40A0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7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1AFEF58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47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421EB0E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2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2E75A53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0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724F651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9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6AE66C8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51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24DEB8B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59 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0F61CC9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5 </w:t>
            </w:r>
          </w:p>
        </w:tc>
      </w:tr>
      <w:tr w:rsidR="00B73AA3" w14:paraId="488A5CA8" w14:textId="77777777">
        <w:trPr>
          <w:trHeight w:val="340"/>
        </w:trPr>
        <w:tc>
          <w:tcPr>
            <w:tcW w:w="900" w:type="dxa"/>
          </w:tcPr>
          <w:p w14:paraId="496C02F0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set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4FB99AD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8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1E75E1E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73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2B69274D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7C15858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60B0234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49 </w:t>
            </w:r>
          </w:p>
        </w:tc>
        <w:tc>
          <w:tcPr>
            <w:tcW w:w="780" w:type="dxa"/>
          </w:tcPr>
          <w:p w14:paraId="6045F3B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780" w:type="dxa"/>
          </w:tcPr>
          <w:p w14:paraId="76A4AC8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780" w:type="dxa"/>
          </w:tcPr>
          <w:p w14:paraId="267B44C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780" w:type="dxa"/>
          </w:tcPr>
          <w:p w14:paraId="6209833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4 </w:t>
            </w:r>
          </w:p>
        </w:tc>
        <w:tc>
          <w:tcPr>
            <w:tcW w:w="780" w:type="dxa"/>
          </w:tcPr>
          <w:p w14:paraId="21FCC74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44 </w:t>
            </w:r>
          </w:p>
        </w:tc>
        <w:tc>
          <w:tcPr>
            <w:tcW w:w="780" w:type="dxa"/>
          </w:tcPr>
          <w:p w14:paraId="7975BBE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780" w:type="dxa"/>
          </w:tcPr>
          <w:p w14:paraId="34B6168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75 </w:t>
            </w:r>
          </w:p>
        </w:tc>
      </w:tr>
      <w:tr w:rsidR="00B73AA3" w14:paraId="17795333" w14:textId="77777777">
        <w:trPr>
          <w:trHeight w:val="340"/>
        </w:trPr>
        <w:tc>
          <w:tcPr>
            <w:tcW w:w="900" w:type="dxa"/>
          </w:tcPr>
          <w:p w14:paraId="7F11744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lty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5BA7443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6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AF13CF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8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53BC85AE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026135A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65458E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4CE28A5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43 </w:t>
            </w:r>
          </w:p>
        </w:tc>
        <w:tc>
          <w:tcPr>
            <w:tcW w:w="780" w:type="dxa"/>
          </w:tcPr>
          <w:p w14:paraId="29E19A2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7 </w:t>
            </w:r>
          </w:p>
        </w:tc>
        <w:tc>
          <w:tcPr>
            <w:tcW w:w="780" w:type="dxa"/>
          </w:tcPr>
          <w:p w14:paraId="4EE3714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04 </w:t>
            </w:r>
          </w:p>
        </w:tc>
        <w:tc>
          <w:tcPr>
            <w:tcW w:w="780" w:type="dxa"/>
          </w:tcPr>
          <w:p w14:paraId="067DA9F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0 </w:t>
            </w:r>
          </w:p>
        </w:tc>
        <w:tc>
          <w:tcPr>
            <w:tcW w:w="780" w:type="dxa"/>
          </w:tcPr>
          <w:p w14:paraId="1DEDC47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5 </w:t>
            </w:r>
          </w:p>
        </w:tc>
        <w:tc>
          <w:tcPr>
            <w:tcW w:w="780" w:type="dxa"/>
          </w:tcPr>
          <w:p w14:paraId="4596E65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780" w:type="dxa"/>
          </w:tcPr>
          <w:p w14:paraId="4910758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4 </w:t>
            </w:r>
          </w:p>
        </w:tc>
      </w:tr>
      <w:tr w:rsidR="00B73AA3" w14:paraId="49F7B9CF" w14:textId="77777777">
        <w:trPr>
          <w:trHeight w:val="340"/>
        </w:trPr>
        <w:tc>
          <w:tcPr>
            <w:tcW w:w="900" w:type="dxa"/>
          </w:tcPr>
          <w:p w14:paraId="247983E0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red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64C4F2A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9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29CE48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9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07F8DBCE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7115149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0C321B8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8F1734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11E01FB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4 </w:t>
            </w:r>
          </w:p>
        </w:tc>
        <w:tc>
          <w:tcPr>
            <w:tcW w:w="780" w:type="dxa"/>
          </w:tcPr>
          <w:p w14:paraId="5E2CAC4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0 </w:t>
            </w:r>
          </w:p>
        </w:tc>
        <w:tc>
          <w:tcPr>
            <w:tcW w:w="780" w:type="dxa"/>
          </w:tcPr>
          <w:p w14:paraId="72DA1DF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98 </w:t>
            </w:r>
          </w:p>
        </w:tc>
        <w:tc>
          <w:tcPr>
            <w:tcW w:w="780" w:type="dxa"/>
          </w:tcPr>
          <w:p w14:paraId="34BCAEC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76 </w:t>
            </w:r>
          </w:p>
        </w:tc>
        <w:tc>
          <w:tcPr>
            <w:tcW w:w="780" w:type="dxa"/>
          </w:tcPr>
          <w:p w14:paraId="458AC41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1 </w:t>
            </w:r>
          </w:p>
        </w:tc>
        <w:tc>
          <w:tcPr>
            <w:tcW w:w="780" w:type="dxa"/>
          </w:tcPr>
          <w:p w14:paraId="77927DF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09 </w:t>
            </w:r>
          </w:p>
        </w:tc>
      </w:tr>
      <w:tr w:rsidR="00B73AA3" w14:paraId="72C036C5" w14:textId="77777777">
        <w:trPr>
          <w:trHeight w:val="340"/>
        </w:trPr>
        <w:tc>
          <w:tcPr>
            <w:tcW w:w="900" w:type="dxa"/>
          </w:tcPr>
          <w:p w14:paraId="3FA019E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tile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7C0DCB3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3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839EE3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2173DFB0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75592F83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980A6DA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78DF98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CAB4F8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53175F9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780" w:type="dxa"/>
          </w:tcPr>
          <w:p w14:paraId="42BBD4E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93 </w:t>
            </w:r>
          </w:p>
        </w:tc>
        <w:tc>
          <w:tcPr>
            <w:tcW w:w="780" w:type="dxa"/>
          </w:tcPr>
          <w:p w14:paraId="3AE2F3EA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7 </w:t>
            </w:r>
          </w:p>
        </w:tc>
        <w:tc>
          <w:tcPr>
            <w:tcW w:w="780" w:type="dxa"/>
          </w:tcPr>
          <w:p w14:paraId="2FB41D9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56 </w:t>
            </w:r>
          </w:p>
        </w:tc>
        <w:tc>
          <w:tcPr>
            <w:tcW w:w="780" w:type="dxa"/>
          </w:tcPr>
          <w:p w14:paraId="2BE1066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9 </w:t>
            </w:r>
          </w:p>
        </w:tc>
      </w:tr>
      <w:tr w:rsidR="00B73AA3" w14:paraId="2B25447F" w14:textId="77777777">
        <w:trPr>
          <w:trHeight w:val="340"/>
        </w:trPr>
        <w:tc>
          <w:tcPr>
            <w:tcW w:w="900" w:type="dxa"/>
          </w:tcPr>
          <w:p w14:paraId="5302261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ritable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147C2A3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88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7A6CE62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1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3EC68CB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6211DA0B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1E6B85A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B3B452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BD9286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34EF266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55A1C983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01 </w:t>
            </w:r>
          </w:p>
        </w:tc>
        <w:tc>
          <w:tcPr>
            <w:tcW w:w="780" w:type="dxa"/>
          </w:tcPr>
          <w:p w14:paraId="3ABC7CF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38 </w:t>
            </w:r>
          </w:p>
        </w:tc>
        <w:tc>
          <w:tcPr>
            <w:tcW w:w="780" w:type="dxa"/>
          </w:tcPr>
          <w:p w14:paraId="6C13939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3 </w:t>
            </w:r>
          </w:p>
        </w:tc>
        <w:tc>
          <w:tcPr>
            <w:tcW w:w="780" w:type="dxa"/>
          </w:tcPr>
          <w:p w14:paraId="4611924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92 </w:t>
            </w:r>
          </w:p>
        </w:tc>
      </w:tr>
      <w:tr w:rsidR="00B73AA3" w14:paraId="0FE92DB5" w14:textId="77777777">
        <w:trPr>
          <w:trHeight w:val="340"/>
        </w:trPr>
        <w:tc>
          <w:tcPr>
            <w:tcW w:w="900" w:type="dxa"/>
          </w:tcPr>
          <w:p w14:paraId="4FC1976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hamed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50DA070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5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574CBC16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3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35D86D56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4AE751C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73A5CAD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502109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3B43767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62414D0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13F2CC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7FA5B77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6 </w:t>
            </w:r>
          </w:p>
        </w:tc>
        <w:tc>
          <w:tcPr>
            <w:tcW w:w="780" w:type="dxa"/>
          </w:tcPr>
          <w:p w14:paraId="137D378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7 </w:t>
            </w:r>
          </w:p>
        </w:tc>
        <w:tc>
          <w:tcPr>
            <w:tcW w:w="780" w:type="dxa"/>
          </w:tcPr>
          <w:p w14:paraId="45C7753B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9 </w:t>
            </w:r>
          </w:p>
        </w:tc>
      </w:tr>
      <w:tr w:rsidR="00B73AA3" w14:paraId="0E292BDE" w14:textId="77777777">
        <w:trPr>
          <w:trHeight w:val="340"/>
        </w:trPr>
        <w:tc>
          <w:tcPr>
            <w:tcW w:w="900" w:type="dxa"/>
          </w:tcPr>
          <w:p w14:paraId="7F8B20F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177D7882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7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4384CA9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76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585D3256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0A60F685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44DE07A9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14D8B2D7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851B0C7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0F7B7DB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4A55262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3FA6491D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694FC349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11 </w:t>
            </w:r>
          </w:p>
        </w:tc>
        <w:tc>
          <w:tcPr>
            <w:tcW w:w="780" w:type="dxa"/>
          </w:tcPr>
          <w:p w14:paraId="3403BAFC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20 </w:t>
            </w:r>
          </w:p>
        </w:tc>
      </w:tr>
      <w:tr w:rsidR="00B73AA3" w14:paraId="15A126E3" w14:textId="77777777">
        <w:trPr>
          <w:trHeight w:val="340"/>
        </w:trPr>
        <w:tc>
          <w:tcPr>
            <w:tcW w:w="900" w:type="dxa"/>
          </w:tcPr>
          <w:p w14:paraId="5C84A0B7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ttery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671667B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9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6196C701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9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705D492D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45CD3F0E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DF8D1BA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D92BE0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1905315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18D005F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F81136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15D1E00D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F8D000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dxa"/>
          </w:tcPr>
          <w:p w14:paraId="4F47EECE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5 </w:t>
            </w:r>
          </w:p>
        </w:tc>
      </w:tr>
      <w:tr w:rsidR="00B73AA3" w14:paraId="59982BE7" w14:textId="77777777">
        <w:trPr>
          <w:trHeight w:val="340"/>
        </w:trPr>
        <w:tc>
          <w:tcPr>
            <w:tcW w:w="900" w:type="dxa"/>
          </w:tcPr>
          <w:p w14:paraId="625D81F8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fraid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 w14:paraId="384FE71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6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C60B7E4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01 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557B868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</w:tcPr>
          <w:p w14:paraId="7EE608F7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9F2F6F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8F88E7C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27F0C7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F0D9D12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84FC10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6AE5084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853995F" w14:textId="77777777" w:rsidR="00B73AA3" w:rsidRDefault="00B73A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A2F7495" w14:textId="77777777" w:rsidR="00B73AA3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0 </w:t>
            </w:r>
          </w:p>
        </w:tc>
      </w:tr>
    </w:tbl>
    <w:p w14:paraId="3DD92A77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ll correlations were statistically significant at </w:t>
      </w:r>
      <w:r>
        <w:rPr>
          <w:rFonts w:ascii="Times New Roman" w:eastAsia="Times New Roman" w:hAnsi="Times New Roman" w:cs="Times New Roman"/>
          <w:i/>
          <w:color w:val="333333"/>
          <w:sz w:val="24"/>
          <w:szCs w:val="24"/>
          <w:highlight w:val="white"/>
        </w:rPr>
        <w:t>p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 &lt; .01 (two-tailed)</w:t>
      </w:r>
    </w:p>
    <w:p w14:paraId="4F3EE023" w14:textId="77777777" w:rsidR="00B73AA3" w:rsidRDefault="00B73AA3"/>
    <w:p w14:paraId="3A296E70" w14:textId="77777777" w:rsidR="00B73AA3" w:rsidRDefault="00B73AA3"/>
    <w:p w14:paraId="627EA2B7" w14:textId="77777777" w:rsidR="00B73AA3" w:rsidRDefault="00B73AA3"/>
    <w:p w14:paraId="2F353321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94344D" wp14:editId="13A73F6C">
            <wp:extent cx="5133645" cy="303438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3645" cy="3034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14:paraId="26F73B01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3. Confirmatory factor analysis (CFA) model. Note. Rectangles are measured variables, the large ovals are the latent construct, and ellipses are residual variances. Factor loadings are standardized</w:t>
      </w:r>
    </w:p>
    <w:p w14:paraId="759F49CF" w14:textId="77777777" w:rsidR="00B73AA3" w:rsidRDefault="00B73AA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DF9018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terpretation: All factor loadings were statistically significant (p &lt; .001). The covariance (-0.284) between the positive and negative affect is statistically significant (p&lt;0.001), and the correlation is -0.448. With regard to the first factor (positive affect), all standardised loadings were in the range from .84 to 1.16. Regarding the second factor (negative affect), standardised loadings were large, with a minimum of 0.63 and a maximum of 1.09. </w:t>
      </w:r>
    </w:p>
    <w:p w14:paraId="6DA7D955" w14:textId="77777777" w:rsidR="00B73AA3" w:rsidRDefault="00B73AA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499261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4. Model fit indices </w:t>
      </w:r>
    </w:p>
    <w:p w14:paraId="308180DC" w14:textId="77777777" w:rsidR="00B73AA3" w:rsidRDefault="00B73AA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029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B73AA3" w14:paraId="2F426163" w14:textId="77777777" w:rsidTr="008961E9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47CB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28B5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B299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shold</w:t>
            </w:r>
          </w:p>
        </w:tc>
      </w:tr>
      <w:tr w:rsidR="00B73AA3" w14:paraId="6A4152E7" w14:textId="77777777" w:rsidTr="008961E9"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E996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2(169)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D213" w14:textId="68795AA3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79.047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C751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73AA3" w14:paraId="5EB770D0" w14:textId="77777777" w:rsidTr="008961E9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5815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 for the model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1A9C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 &lt; .00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AB9C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73AA3" w14:paraId="411B4F2F" w14:textId="77777777" w:rsidTr="008961E9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C00B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2FB9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C238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at: &gt;.95 </w:t>
            </w:r>
          </w:p>
          <w:p w14:paraId="004DBB69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ble: &gt;.90</w:t>
            </w:r>
          </w:p>
        </w:tc>
      </w:tr>
      <w:tr w:rsidR="00B73AA3" w14:paraId="2333A269" w14:textId="77777777" w:rsidTr="008961E9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A613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13A0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AA1B" w14:textId="77777777" w:rsidR="00B73AA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at: &gt;.95 </w:t>
            </w:r>
          </w:p>
          <w:p w14:paraId="3580A480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ble: &gt;.90</w:t>
            </w:r>
          </w:p>
        </w:tc>
      </w:tr>
      <w:tr w:rsidR="00B73AA3" w14:paraId="18A2179E" w14:textId="77777777" w:rsidTr="008961E9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5CCE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0953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A1B9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9</w:t>
            </w:r>
          </w:p>
        </w:tc>
      </w:tr>
      <w:tr w:rsidR="00B73AA3" w14:paraId="361C2905" w14:textId="77777777" w:rsidTr="008961E9"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C0F9" w14:textId="77777777" w:rsidR="00B73AA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C942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9 CI [.098–.101]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9051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: &lt;.05</w:t>
            </w:r>
          </w:p>
          <w:p w14:paraId="360D34C4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: .05-.10</w:t>
            </w:r>
          </w:p>
          <w:p w14:paraId="33AE05AA" w14:textId="77777777" w:rsidR="00B73AA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d:&gt;.10</w:t>
            </w:r>
          </w:p>
        </w:tc>
      </w:tr>
      <w:tr w:rsidR="00B73AA3" w14:paraId="4E53A58D" w14:textId="77777777" w:rsidTr="008961E9">
        <w:trPr>
          <w:trHeight w:val="440"/>
        </w:trPr>
        <w:tc>
          <w:tcPr>
            <w:tcW w:w="902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6B9F" w14:textId="77777777" w:rsidR="00B73AA3" w:rsidRDefault="00000000" w:rsidP="008961E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o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CI = confidence interval; CFI = Comparative Fit Index; TLI = Tucker–Lewis index; SRMR = Standardized Root Mean Square Residual; RMSEA = Root Mean Square Error of Approximation</w:t>
            </w:r>
          </w:p>
        </w:tc>
      </w:tr>
    </w:tbl>
    <w:p w14:paraId="7A02F68C" w14:textId="77777777" w:rsidR="00B73AA3" w:rsidRDefault="00B73AA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B96161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terpretation: </w:t>
      </w:r>
    </w:p>
    <w:p w14:paraId="08D99E22" w14:textId="77777777" w:rsidR="00B73AA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value (Comparative Fit Index) CFI, Tucker-Lewis Index (TLI) are higher than .90, which indicates a good fit, while the Root Mean Square Error of Approximation (RMSEA) was a little higher than expected (&gt;0.08). However, taking into account that the parameter estimates were all statistically significant and very large, we can conclude that the model has an adequate fit. </w:t>
      </w:r>
    </w:p>
    <w:sectPr w:rsidR="00B73AA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AA3"/>
    <w:rsid w:val="008961E9"/>
    <w:rsid w:val="00B7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90BF3"/>
  <w15:docId w15:val="{0F384A8E-A1E4-6D4A-9EFB-3C920FBB8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, Lan</cp:lastModifiedBy>
  <cp:revision>2</cp:revision>
  <dcterms:created xsi:type="dcterms:W3CDTF">2024-01-05T06:04:00Z</dcterms:created>
  <dcterms:modified xsi:type="dcterms:W3CDTF">2024-01-05T06:06:00Z</dcterms:modified>
</cp:coreProperties>
</file>